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FC7" w:rsidRPr="008E6BAA" w:rsidRDefault="00C76FC7" w:rsidP="008F6ABD">
      <w:pPr>
        <w:pStyle w:val="2"/>
        <w:widowControl w:val="0"/>
        <w:spacing w:line="480" w:lineRule="auto"/>
        <w:rPr>
          <w:lang w:val="en-CA"/>
        </w:rPr>
      </w:pPr>
      <w:r w:rsidRPr="008E6BAA">
        <w:rPr>
          <w:lang w:val="en-CA"/>
        </w:rPr>
        <w:t xml:space="preserve">Supporting Information </w:t>
      </w:r>
    </w:p>
    <w:p w:rsidR="00C76FC7" w:rsidRDefault="00C76FC7" w:rsidP="008F6AB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JansonText-Roman" w:hAnsi="Times New Roman" w:cs="Times New Roman"/>
          <w:b/>
          <w:bCs/>
          <w:kern w:val="0"/>
          <w:sz w:val="24"/>
          <w:szCs w:val="24"/>
        </w:rPr>
      </w:pPr>
    </w:p>
    <w:p w:rsidR="00C76FC7" w:rsidRPr="00880F09" w:rsidRDefault="00C76FC7" w:rsidP="008F6AB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JansonText-Roman" w:hAnsi="Times New Roman" w:cs="Times New Roman"/>
          <w:b/>
          <w:bCs/>
          <w:kern w:val="0"/>
          <w:sz w:val="32"/>
          <w:szCs w:val="32"/>
        </w:rPr>
      </w:pPr>
      <w:r w:rsidRPr="00880F09">
        <w:rPr>
          <w:rFonts w:ascii="Times New Roman" w:eastAsia="JansonText-Roman" w:hAnsi="Times New Roman" w:cs="Times New Roman"/>
          <w:b/>
          <w:bCs/>
          <w:kern w:val="0"/>
          <w:sz w:val="32"/>
          <w:szCs w:val="32"/>
        </w:rPr>
        <w:t xml:space="preserve">The OsmiR396c-OsGRF4-OsGIF1 </w:t>
      </w:r>
      <w:r w:rsidRPr="00880F09">
        <w:rPr>
          <w:rFonts w:ascii="Times New Roman" w:eastAsia="JansonText-Roman" w:hAnsi="Times New Roman" w:cs="Times New Roman"/>
          <w:b/>
          <w:kern w:val="0"/>
          <w:sz w:val="32"/>
          <w:szCs w:val="32"/>
        </w:rPr>
        <w:t xml:space="preserve">regulatory module </w:t>
      </w:r>
      <w:r w:rsidRPr="00880F09">
        <w:rPr>
          <w:rFonts w:ascii="Times New Roman" w:eastAsia="JansonText-Roman" w:hAnsi="Times New Roman" w:cs="Times New Roman"/>
          <w:b/>
          <w:bCs/>
          <w:kern w:val="0"/>
          <w:sz w:val="32"/>
          <w:szCs w:val="32"/>
        </w:rPr>
        <w:t>determines grain size and yield in Rice</w:t>
      </w:r>
    </w:p>
    <w:p w:rsidR="00C76FC7" w:rsidRPr="00DA67A8" w:rsidRDefault="00C76FC7" w:rsidP="008F6AB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JansonText-Roman" w:hAnsi="Times New Roman" w:cs="Times New Roman"/>
          <w:b/>
          <w:bCs/>
          <w:kern w:val="0"/>
          <w:sz w:val="24"/>
          <w:szCs w:val="24"/>
        </w:rPr>
      </w:pPr>
    </w:p>
    <w:p w:rsidR="00866933" w:rsidRPr="005D0530" w:rsidRDefault="00866933" w:rsidP="008F6ABD">
      <w:pPr>
        <w:pStyle w:val="Authors"/>
        <w:spacing w:line="480" w:lineRule="auto"/>
        <w:jc w:val="left"/>
        <w:rPr>
          <w:rFonts w:eastAsiaTheme="minorEastAsia"/>
          <w:lang w:eastAsia="zh-CN"/>
        </w:rPr>
      </w:pPr>
      <w:r w:rsidRPr="00A43178">
        <w:t>Shuangcheng Li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rFonts w:eastAsiaTheme="minorEastAsia" w:hint="eastAsia"/>
          <w:vertAlign w:val="superscript"/>
          <w:lang w:eastAsia="zh-CN"/>
        </w:rPr>
        <w:t>*</w:t>
      </w:r>
      <w:r w:rsidRPr="00A43178">
        <w:t xml:space="preserve"> </w:t>
      </w:r>
      <w:r w:rsidRPr="00A43178">
        <w:rPr>
          <w:rFonts w:eastAsia="宋体"/>
          <w:lang w:eastAsia="zh-CN"/>
        </w:rPr>
        <w:t xml:space="preserve"> </w:t>
      </w:r>
      <w:r w:rsidRPr="00A43178">
        <w:t>Fengyan Gao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rFonts w:eastAsiaTheme="minorEastAsia" w:hint="eastAsia"/>
          <w:vertAlign w:val="superscript"/>
          <w:lang w:eastAsia="zh-CN"/>
        </w:rPr>
        <w:t xml:space="preserve"> *</w:t>
      </w:r>
      <w:r w:rsidRPr="00A43178">
        <w:rPr>
          <w:vertAlign w:val="superscript"/>
        </w:rPr>
        <w:t xml:space="preserve">  </w:t>
      </w:r>
      <w:r w:rsidRPr="00A43178">
        <w:t>Kailong Xie</w:t>
      </w:r>
      <w:r>
        <w:rPr>
          <w:vertAlign w:val="superscript"/>
        </w:rPr>
        <w:t>1</w:t>
      </w:r>
      <w:r w:rsidRPr="00A43178">
        <w:t xml:space="preserve">  </w:t>
      </w:r>
      <w:r w:rsidRPr="00A43178">
        <w:rPr>
          <w:rFonts w:eastAsiaTheme="minorEastAsia"/>
          <w:lang w:eastAsia="zh-CN"/>
        </w:rPr>
        <w:t>Xiuhong Zeng</w:t>
      </w:r>
      <w:r>
        <w:rPr>
          <w:vertAlign w:val="superscript"/>
        </w:rPr>
        <w:t>1</w:t>
      </w:r>
      <w:r w:rsidRPr="00A43178">
        <w:rPr>
          <w:rFonts w:eastAsiaTheme="minorEastAsia"/>
          <w:lang w:eastAsia="zh-CN"/>
        </w:rPr>
        <w:t xml:space="preserve">  Ye Cao</w:t>
      </w:r>
      <w:r>
        <w:rPr>
          <w:vertAlign w:val="superscript"/>
        </w:rPr>
        <w:t>1</w:t>
      </w:r>
      <w:r w:rsidRPr="00A43178">
        <w:rPr>
          <w:rFonts w:eastAsiaTheme="minorEastAsia"/>
          <w:lang w:eastAsia="zh-CN"/>
        </w:rPr>
        <w:t xml:space="preserve">  Jing Zeng</w:t>
      </w:r>
      <w:r>
        <w:rPr>
          <w:vertAlign w:val="superscript"/>
        </w:rPr>
        <w:t>1</w:t>
      </w:r>
      <w:r w:rsidRPr="00A43178">
        <w:rPr>
          <w:rFonts w:eastAsiaTheme="minorEastAsia"/>
          <w:lang w:eastAsia="zh-CN"/>
        </w:rPr>
        <w:t xml:space="preserve">  Zhongshan He</w:t>
      </w:r>
      <w:r>
        <w:rPr>
          <w:vertAlign w:val="superscript"/>
        </w:rPr>
        <w:t>1</w:t>
      </w:r>
      <w:r w:rsidRPr="00A43178">
        <w:rPr>
          <w:rFonts w:eastAsiaTheme="minorEastAsia"/>
          <w:lang w:eastAsia="zh-CN"/>
        </w:rPr>
        <w:t xml:space="preserve">  </w:t>
      </w:r>
      <w:r w:rsidRPr="00A43178">
        <w:t>Yun Ren</w:t>
      </w:r>
      <w:r>
        <w:rPr>
          <w:vertAlign w:val="superscript"/>
        </w:rPr>
        <w:t>1</w:t>
      </w:r>
      <w:r w:rsidRPr="00A43178">
        <w:t xml:space="preserve">  </w:t>
      </w:r>
      <w:r w:rsidRPr="00A43178">
        <w:rPr>
          <w:rFonts w:eastAsiaTheme="minorEastAsia"/>
          <w:lang w:eastAsia="zh-CN"/>
        </w:rPr>
        <w:t>Wenbo Li</w:t>
      </w:r>
      <w:r>
        <w:rPr>
          <w:vertAlign w:val="superscript"/>
        </w:rPr>
        <w:t>1</w:t>
      </w:r>
      <w:r w:rsidRPr="00A43178">
        <w:rPr>
          <w:rFonts w:eastAsiaTheme="minorEastAsia"/>
          <w:lang w:eastAsia="zh-CN"/>
        </w:rPr>
        <w:t xml:space="preserve">  </w:t>
      </w:r>
      <w:r w:rsidRPr="00A43178">
        <w:t>Qiming Deng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 Shiquan Wang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 Aiping Zheng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 Jun Zhu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 Huainian Liu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 Lingxia Wang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t xml:space="preserve"> </w:t>
      </w:r>
      <w:r w:rsidRPr="00A43178">
        <w:rPr>
          <w:rFonts w:eastAsiaTheme="minorEastAsia"/>
          <w:lang w:eastAsia="zh-CN"/>
        </w:rPr>
        <w:t xml:space="preserve"> </w:t>
      </w:r>
      <w:r w:rsidRPr="00A43178">
        <w:t>Ping Li</w:t>
      </w:r>
      <w:r>
        <w:rPr>
          <w:vertAlign w:val="superscript"/>
        </w:rPr>
        <w:t>1</w:t>
      </w:r>
      <w:r w:rsidRPr="00A43178">
        <w:rPr>
          <w:rFonts w:eastAsiaTheme="minorEastAsia"/>
          <w:vertAlign w:val="superscript"/>
          <w:lang w:eastAsia="zh-CN"/>
        </w:rPr>
        <w:t>,</w:t>
      </w:r>
      <w:r>
        <w:rPr>
          <w:vertAlign w:val="superscript"/>
        </w:rPr>
        <w:t>2</w:t>
      </w:r>
      <w:r w:rsidRPr="00A43178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zh-CN"/>
        </w:rPr>
        <w:t>#</w:t>
      </w:r>
    </w:p>
    <w:p w:rsidR="00880F09" w:rsidRPr="00866933" w:rsidRDefault="00880F09" w:rsidP="008F6ABD">
      <w:pPr>
        <w:pStyle w:val="Authors"/>
        <w:spacing w:line="480" w:lineRule="auto"/>
        <w:jc w:val="left"/>
        <w:rPr>
          <w:rFonts w:eastAsiaTheme="minorEastAsia"/>
          <w:lang w:eastAsia="zh-CN"/>
        </w:rPr>
      </w:pPr>
    </w:p>
    <w:p w:rsidR="00C76FC7" w:rsidRPr="00880F09" w:rsidRDefault="00C76FC7" w:rsidP="008F6ABD">
      <w:pPr>
        <w:spacing w:line="480" w:lineRule="auto"/>
        <w:rPr>
          <w:vertAlign w:val="superscript"/>
        </w:rPr>
      </w:pPr>
    </w:p>
    <w:p w:rsidR="00057271" w:rsidRPr="00930BEB" w:rsidRDefault="00C76FC7" w:rsidP="008F6ABD">
      <w:pPr>
        <w:widowControl/>
        <w:spacing w:line="480" w:lineRule="auto"/>
        <w:jc w:val="left"/>
        <w:rPr>
          <w:vertAlign w:val="superscript"/>
        </w:rPr>
      </w:pPr>
      <w:r>
        <w:rPr>
          <w:vertAlign w:val="superscript"/>
        </w:rPr>
        <w:br w:type="page"/>
      </w:r>
    </w:p>
    <w:p w:rsidR="00524B75" w:rsidRDefault="00C649CA" w:rsidP="008F6A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61795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7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>Figure S1 Yield</w:t>
      </w:r>
      <w:r w:rsidRPr="00D9293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-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>related</w:t>
      </w:r>
      <w:r w:rsidRPr="00D92938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trait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arisons of NILs and the recurrent parents 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(a) TGW; 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(b) </w:t>
      </w:r>
      <w:r w:rsidRPr="00D92938">
        <w:rPr>
          <w:rFonts w:ascii="Times New Roman" w:hAnsi="Times New Roman" w:cs="Times New Roman"/>
          <w:color w:val="FF0000"/>
          <w:sz w:val="24"/>
          <w:szCs w:val="24"/>
          <w:lang w:val="en-GB"/>
        </w:rPr>
        <w:t>Grain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length; 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D92938">
        <w:rPr>
          <w:rFonts w:ascii="Times New Roman" w:hAnsi="Times New Roman" w:cs="Times New Roman"/>
          <w:color w:val="FF0000"/>
          <w:sz w:val="24"/>
          <w:szCs w:val="24"/>
          <w:lang w:val="en-GB"/>
        </w:rPr>
        <w:t>Grain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width; 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(d) </w:t>
      </w:r>
      <w:r w:rsidRPr="00D92938">
        <w:rPr>
          <w:rFonts w:ascii="Times New Roman" w:hAnsi="Times New Roman" w:cs="Times New Roman"/>
          <w:color w:val="FF0000"/>
          <w:sz w:val="24"/>
          <w:szCs w:val="24"/>
          <w:lang w:val="en-GB"/>
        </w:rPr>
        <w:t>Grain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number; </w:t>
      </w:r>
    </w:p>
    <w:p w:rsidR="00C11EB0" w:rsidRPr="003B6339" w:rsidRDefault="00C11EB0" w:rsidP="00C11EB0">
      <w:pPr>
        <w:spacing w:line="480" w:lineRule="auto"/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(e) </w:t>
      </w:r>
      <w:r w:rsidRPr="00D92938">
        <w:rPr>
          <w:rFonts w:ascii="Times New Roman" w:hAnsi="Times New Roman" w:cs="Times New Roman"/>
          <w:color w:val="FF0000"/>
          <w:sz w:val="24"/>
          <w:szCs w:val="24"/>
          <w:lang w:val="en-GB"/>
        </w:rPr>
        <w:t>Yield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per plant.</w:t>
      </w:r>
    </w:p>
    <w:p w:rsidR="00C11EB0" w:rsidRPr="003B6339" w:rsidRDefault="00C11EB0" w:rsidP="00C11EB0">
      <w:pPr>
        <w:spacing w:line="480" w:lineRule="auto"/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</w:pP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Values are all shown as means ± s.e.m.</w:t>
      </w:r>
    </w:p>
    <w:p w:rsidR="00057271" w:rsidRPr="00524B75" w:rsidRDefault="008E4480" w:rsidP="008F6ABD">
      <w:pPr>
        <w:widowControl/>
        <w:spacing w:line="480" w:lineRule="auto"/>
        <w:jc w:val="left"/>
        <w:rPr>
          <w:rFonts w:ascii="Times New Roman" w:eastAsia="JansonText-Roma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JansonText-Roman" w:hAnsi="Times New Roman" w:cs="Times New Roman"/>
          <w:bCs/>
          <w:kern w:val="0"/>
          <w:sz w:val="24"/>
          <w:szCs w:val="24"/>
        </w:rPr>
        <w:br w:type="page"/>
      </w:r>
    </w:p>
    <w:p w:rsidR="00057271" w:rsidRPr="00F37560" w:rsidRDefault="00C649CA" w:rsidP="008F6A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543674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36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1EB0" w:rsidRPr="003B6339" w:rsidRDefault="00C11EB0" w:rsidP="00C11EB0">
      <w:pPr>
        <w:spacing w:line="480" w:lineRule="auto"/>
        <w:rPr>
          <w:rFonts w:ascii="Times New Roman" w:eastAsia="JansonText-Roman" w:hAnsi="Times New Roman" w:cs="Times New Roman"/>
          <w:b/>
          <w:bCs/>
          <w:kern w:val="0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2. </w:t>
      </w:r>
      <w:r w:rsidRPr="003B6339">
        <w:rPr>
          <w:rFonts w:ascii="Times New Roman" w:hAnsi="Times New Roman" w:cs="Times New Roman"/>
          <w:b/>
          <w:i/>
          <w:sz w:val="24"/>
          <w:szCs w:val="24"/>
          <w:lang w:val="en-GB"/>
        </w:rPr>
        <w:t>GLW2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1510B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ncreases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ain size and weight </w:t>
      </w:r>
      <w:r w:rsidRPr="0091510B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mainly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promoting cell </w:t>
      </w:r>
      <w:r w:rsidRPr="003B6339">
        <w:rPr>
          <w:rFonts w:ascii="Times New Roman" w:eastAsia="JansonText-Roman" w:hAnsi="Times New Roman" w:cs="Times New Roman"/>
          <w:b/>
          <w:bCs/>
          <w:kern w:val="0"/>
          <w:sz w:val="24"/>
          <w:szCs w:val="24"/>
          <w:lang w:val="en-GB"/>
        </w:rPr>
        <w:t>expansion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a) Cro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sections of spikelet hulls of IR24 and NIL-IR24. The white line indicates the position of the cro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section. Scale bar, 5 mm in the left and 500</w:t>
      </w:r>
      <w:r w:rsidRPr="003B6339">
        <w:rPr>
          <w:rFonts w:ascii="AdvPS3F4C13" w:hAnsi="AdvPS3F4C13" w:cs="AdvPS3F4C13"/>
          <w:kern w:val="0"/>
          <w:sz w:val="15"/>
          <w:szCs w:val="15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µm in the right.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b) Magnified view of the cro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section in (a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);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Scale bar, 100 µm.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c) Comparison analysis of the cell number in the outer parenchymal layer.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d) Scanning electron microscope analysis of the outer surfaces of glumes in IR24 and NIL-IR24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;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Scale bar, 200 µm.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e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–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g) Comparison analysis of cell number per unit area (e), cell width (f) and length (g) in outer glumes.</w:t>
      </w:r>
    </w:p>
    <w:p w:rsidR="00C11EB0" w:rsidRPr="003B6339" w:rsidRDefault="00C11EB0" w:rsidP="00C11EB0">
      <w:pPr>
        <w:spacing w:line="480" w:lineRule="auto"/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</w:pP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Values are all shown as means ± s.e.m.</w:t>
      </w:r>
    </w:p>
    <w:p w:rsidR="008E4480" w:rsidRPr="00F37560" w:rsidRDefault="00524B75" w:rsidP="008F6A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139871"/>
            <wp:effectExtent l="19050" t="0" r="2540" b="0"/>
            <wp:docPr id="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9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271" w:rsidRPr="00F37560" w:rsidRDefault="008D2052" w:rsidP="008F6A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756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057271" w:rsidRPr="00F375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79DF" w:rsidRPr="00F37560">
        <w:rPr>
          <w:rFonts w:ascii="Times New Roman" w:hAnsi="Times New Roman" w:cs="Times New Roman"/>
          <w:b/>
          <w:sz w:val="24"/>
          <w:szCs w:val="24"/>
        </w:rPr>
        <w:t>S</w:t>
      </w:r>
      <w:r w:rsidR="00057271" w:rsidRPr="00F37560">
        <w:rPr>
          <w:rFonts w:ascii="Times New Roman" w:hAnsi="Times New Roman" w:cs="Times New Roman"/>
          <w:b/>
          <w:sz w:val="24"/>
          <w:szCs w:val="24"/>
        </w:rPr>
        <w:t xml:space="preserve">3. Map-based cloning of </w:t>
      </w:r>
      <w:r w:rsidR="00283368">
        <w:rPr>
          <w:rFonts w:ascii="Times New Roman" w:hAnsi="Times New Roman" w:cs="Times New Roman"/>
          <w:b/>
          <w:i/>
          <w:sz w:val="24"/>
          <w:szCs w:val="24"/>
        </w:rPr>
        <w:t>GLW2</w:t>
      </w:r>
    </w:p>
    <w:p w:rsidR="00C11EB0" w:rsidRPr="003B6339" w:rsidRDefault="00C11EB0" w:rsidP="00C11EB0">
      <w:pPr>
        <w:spacing w:line="480" w:lineRule="auto"/>
        <w:ind w:firstLineChars="200" w:firstLine="480"/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</w:pPr>
      <w:r w:rsidRPr="003B6339">
        <w:rPr>
          <w:rFonts w:ascii="Times New Roman" w:eastAsia="JansonText-Roman" w:hAnsi="Times New Roman" w:cs="Times New Roman"/>
          <w:bCs/>
          <w:i/>
          <w:kern w:val="0"/>
          <w:sz w:val="24"/>
          <w:szCs w:val="24"/>
          <w:lang w:val="en-GB"/>
        </w:rPr>
        <w:t>GLW2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was first mapped to chromosome 2 and was further narrowed down to a 160 kb interval between the 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>markers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H2 and Z4. Finally, the </w:t>
      </w:r>
      <w:r w:rsidRPr="003B6339">
        <w:rPr>
          <w:rFonts w:ascii="Times New Roman" w:eastAsia="JansonText-Roman" w:hAnsi="Times New Roman" w:cs="Times New Roman"/>
          <w:bCs/>
          <w:i/>
          <w:kern w:val="0"/>
          <w:sz w:val="24"/>
          <w:szCs w:val="24"/>
          <w:lang w:val="en-GB"/>
        </w:rPr>
        <w:t>GLW2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locus was limited to a 15.3 kb interval between the 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>markers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M2 and M8 by fine</w:t>
      </w:r>
      <w:r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genotyping of 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 xml:space="preserve">eight 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fixed recombinants (F group). The coding regions of the candidate gene </w:t>
      </w:r>
      <w:r w:rsidRPr="003B6339">
        <w:rPr>
          <w:rFonts w:ascii="Times New Roman" w:eastAsia="JansonText-Roman" w:hAnsi="Times New Roman" w:cs="Times New Roman"/>
          <w:bCs/>
          <w:i/>
          <w:kern w:val="0"/>
          <w:sz w:val="24"/>
          <w:szCs w:val="24"/>
          <w:lang w:val="en-GB"/>
        </w:rPr>
        <w:t>LOC_Os02g47280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>have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four polymorphisms between </w:t>
      </w:r>
      <w:r w:rsidRPr="003B6339">
        <w:rPr>
          <w:rFonts w:ascii="Times New Roman" w:eastAsia="JansonText-Roman" w:hAnsi="Times New Roman" w:cs="Times New Roman"/>
          <w:bCs/>
          <w:i/>
          <w:kern w:val="0"/>
          <w:sz w:val="24"/>
          <w:szCs w:val="24"/>
          <w:lang w:val="en-GB"/>
        </w:rPr>
        <w:t>Nipponbare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and 307R</w:t>
      </w:r>
      <w:r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;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however, only one polymorphism (TC487-488AA) is conserved between IR24/MH63/527R and their NILs. A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>–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F indicates different groups of fixed recombinants classified by fine</w:t>
      </w:r>
      <w:r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genotyping with newly developed markers (M1</w:t>
      </w:r>
      <w:r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–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9), numbers at the right indicates the numbers of fixed recombinants in each group, L indicates a large grain phenotype</w:t>
      </w:r>
      <w:r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>,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91510B">
        <w:rPr>
          <w:rFonts w:ascii="Times New Roman" w:eastAsia="JansonText-Roman" w:hAnsi="Times New Roman" w:cs="Times New Roman"/>
          <w:bCs/>
          <w:color w:val="FF0000"/>
          <w:kern w:val="0"/>
          <w:sz w:val="24"/>
          <w:szCs w:val="24"/>
          <w:lang w:val="en-GB"/>
        </w:rPr>
        <w:t>whereas</w:t>
      </w:r>
      <w:r w:rsidRPr="003B6339">
        <w:rPr>
          <w:rFonts w:ascii="Times New Roman" w:eastAsia="JansonText-Roman" w:hAnsi="Times New Roman" w:cs="Times New Roman"/>
          <w:bCs/>
          <w:kern w:val="0"/>
          <w:sz w:val="24"/>
          <w:szCs w:val="24"/>
          <w:lang w:val="en-GB"/>
        </w:rPr>
        <w:t xml:space="preserve"> S indicates a small one.</w:t>
      </w:r>
    </w:p>
    <w:p w:rsidR="00057271" w:rsidRDefault="00057271" w:rsidP="008F6A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7560">
        <w:rPr>
          <w:rFonts w:ascii="Times New Roman" w:hAnsi="Times New Roman" w:cs="Times New Roman"/>
          <w:sz w:val="24"/>
          <w:szCs w:val="24"/>
        </w:rPr>
        <w:br w:type="page"/>
      </w:r>
    </w:p>
    <w:p w:rsidR="00AB080B" w:rsidRPr="00F37560" w:rsidRDefault="00C649CA" w:rsidP="008F6A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455443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5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>Figure S4 GLW2 is a transcription factor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(a) Subcellular 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localisation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of GLW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wit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35S-YFP 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u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as control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Scale bar, 25 µm;</w:t>
      </w:r>
    </w:p>
    <w:p w:rsidR="00C11EB0" w:rsidRPr="003B6339" w:rsidRDefault="00C11EB0" w:rsidP="00C11EB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sz w:val="24"/>
          <w:szCs w:val="24"/>
          <w:lang w:val="en-GB"/>
        </w:rPr>
        <w:t>(b) GLW2 transcription activation analysis in yeast. The full-length, N-termi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>deletion, C-terminal dele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NC-deletion cDNAs of GLW2 were </w:t>
      </w:r>
      <w:r w:rsidRPr="0091510B">
        <w:rPr>
          <w:rFonts w:ascii="Times New Roman" w:hAnsi="Times New Roman" w:cs="Times New Roman"/>
          <w:color w:val="FF0000"/>
          <w:sz w:val="24"/>
          <w:szCs w:val="24"/>
          <w:lang w:val="en-GB"/>
        </w:rPr>
        <w:t>analysed</w:t>
      </w:r>
      <w:r w:rsidRPr="003B6339">
        <w:rPr>
          <w:rFonts w:ascii="Times New Roman" w:hAnsi="Times New Roman" w:cs="Times New Roman"/>
          <w:sz w:val="24"/>
          <w:szCs w:val="24"/>
          <w:lang w:val="en-GB"/>
        </w:rPr>
        <w:t xml:space="preserve"> in the yeast cell.</w:t>
      </w:r>
    </w:p>
    <w:p w:rsidR="00057271" w:rsidRPr="00C11EB0" w:rsidRDefault="00057271" w:rsidP="008F6AB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57271" w:rsidRPr="00F37560" w:rsidRDefault="00057271" w:rsidP="008F6A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271" w:rsidRPr="00F37560" w:rsidRDefault="00057271" w:rsidP="008F6A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271" w:rsidRPr="00F37560" w:rsidRDefault="00057271" w:rsidP="008F6AB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7560">
        <w:rPr>
          <w:rFonts w:ascii="Times New Roman" w:hAnsi="Times New Roman" w:cs="Times New Roman"/>
          <w:sz w:val="24"/>
          <w:szCs w:val="24"/>
        </w:rPr>
        <w:br w:type="page"/>
      </w:r>
    </w:p>
    <w:p w:rsidR="00057271" w:rsidRPr="00C11EB0" w:rsidRDefault="00C11EB0" w:rsidP="008F6AB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Yield performance of the hybrid rice </w:t>
      </w:r>
      <w:r w:rsidRPr="0091510B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generat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</w:t>
      </w:r>
      <w:r w:rsidRPr="003B63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ILs</w:t>
      </w:r>
    </w:p>
    <w:tbl>
      <w:tblPr>
        <w:tblStyle w:val="1"/>
        <w:tblW w:w="11766" w:type="dxa"/>
        <w:tblInd w:w="-1720" w:type="dxa"/>
        <w:tblLayout w:type="fixed"/>
        <w:tblLook w:val="0620"/>
      </w:tblPr>
      <w:tblGrid>
        <w:gridCol w:w="2127"/>
        <w:gridCol w:w="1417"/>
        <w:gridCol w:w="1843"/>
        <w:gridCol w:w="1417"/>
        <w:gridCol w:w="1843"/>
        <w:gridCol w:w="1418"/>
        <w:gridCol w:w="1701"/>
      </w:tblGrid>
      <w:tr w:rsidR="00057271" w:rsidRPr="005D1B1C" w:rsidTr="009E4242">
        <w:trPr>
          <w:cnfStyle w:val="100000000000"/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A/MH6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A/NIL-MH63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A/MH6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A/NIL-MH63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A/527R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A/NIL-527R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in length (mm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±0.0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8±0.10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2±0.089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3±0.088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8±0.07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9±0.07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in width (mm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±0.05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±0.04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±0.015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±0.011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±0.05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±0.01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,000-grain weight (g) 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6±0.25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49±0.07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3±0.04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12±1.11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7±0.12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7±0.29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eld per plant (g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40±4.1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7±3.29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03±3.430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49±2.11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40±2.829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34±3.40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eld per plot (g/m</w:t>
            </w: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.00±38.68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9.50±11.20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1.1±25.3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2.20±47.29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1.30±54.13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7.50±12.99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icle length (cm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3±0.14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3±0.34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0±0.29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7±0.44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8±0.06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0±0.38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ller number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±1.201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±0.58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±1.20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±0.58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±1.12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±2.03</w:t>
            </w:r>
          </w:p>
        </w:tc>
      </w:tr>
      <w:tr w:rsidR="00057271" w:rsidRPr="005D1B1C" w:rsidTr="009E4242">
        <w:trPr>
          <w:trHeight w:hRule="exact" w:val="567"/>
        </w:trPr>
        <w:tc>
          <w:tcPr>
            <w:tcW w:w="212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t height (cm)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7±1.94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93±0.23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7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33±0.33</w:t>
            </w:r>
          </w:p>
        </w:tc>
        <w:tc>
          <w:tcPr>
            <w:tcW w:w="1843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33±0.33</w:t>
            </w:r>
            <w:r w:rsidRPr="005D1B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83±2.42</w:t>
            </w:r>
          </w:p>
        </w:tc>
        <w:tc>
          <w:tcPr>
            <w:tcW w:w="1701" w:type="dxa"/>
          </w:tcPr>
          <w:p w:rsidR="00057271" w:rsidRPr="005D1B1C" w:rsidRDefault="00057271" w:rsidP="008F6AB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B1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53±1.89</w:t>
            </w:r>
          </w:p>
        </w:tc>
      </w:tr>
    </w:tbl>
    <w:p w:rsidR="00057271" w:rsidRDefault="00057271" w:rsidP="008F6ABD">
      <w:pPr>
        <w:spacing w:line="480" w:lineRule="auto"/>
        <w:rPr>
          <w:rFonts w:ascii="Times New Roman" w:eastAsia="JansonText-Roman" w:hAnsi="Times New Roman" w:cs="Times New Roman"/>
          <w:bCs/>
          <w:kern w:val="0"/>
          <w:sz w:val="24"/>
          <w:szCs w:val="24"/>
        </w:rPr>
      </w:pPr>
      <w:r w:rsidRPr="00F37560">
        <w:rPr>
          <w:rFonts w:ascii="Times New Roman" w:eastAsia="JansonText-Roman" w:hAnsi="Times New Roman" w:cs="Times New Roman"/>
          <w:bCs/>
          <w:kern w:val="0"/>
          <w:sz w:val="24"/>
          <w:szCs w:val="24"/>
        </w:rPr>
        <w:t>Values are all shown as means ± s.e.m.</w:t>
      </w:r>
    </w:p>
    <w:p w:rsidR="00E0294C" w:rsidRPr="00F37560" w:rsidRDefault="008F6ABD" w:rsidP="0031243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7271" w:rsidRDefault="00E0294C" w:rsidP="00312431">
      <w:pPr>
        <w:rPr>
          <w:rFonts w:ascii="Times New Roman" w:hAnsi="Times New Roman" w:cs="Times New Roman"/>
          <w:sz w:val="24"/>
          <w:szCs w:val="24"/>
        </w:rPr>
      </w:pPr>
      <w:r w:rsidRPr="00F3756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375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Primers used in map-based cloning </w:t>
      </w:r>
    </w:p>
    <w:tbl>
      <w:tblPr>
        <w:tblW w:w="9782" w:type="dxa"/>
        <w:tblInd w:w="-318" w:type="dxa"/>
        <w:tblLook w:val="04A0"/>
      </w:tblPr>
      <w:tblGrid>
        <w:gridCol w:w="1347"/>
        <w:gridCol w:w="4474"/>
        <w:gridCol w:w="3961"/>
      </w:tblGrid>
      <w:tr w:rsidR="00E0294C" w:rsidRPr="00E0294C" w:rsidTr="009E5EE7">
        <w:trPr>
          <w:trHeight w:val="270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equence (5’-3’)</w:t>
            </w:r>
          </w:p>
        </w:tc>
        <w:tc>
          <w:tcPr>
            <w:tcW w:w="3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30-40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CAGGGCTCATACCTTTGTTC  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30-40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AGATATGGATGCTGTTTCTC  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17-24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ACTTGGAAGGAATCT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X17-24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GACACTGTTCATTCAAA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2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CTATTAGCGTGTGTT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2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AGAGTGGTGTCGTGC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13840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CTTTGCTTCGCTCGC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13840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CGCGCCTTCTCGT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Z4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CGCAGAAACCTTTCCCGT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Z4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TATCATCTAGTGCGTGC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13854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GTCAGTAATGGCGGATCTTG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13854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TCGCTATCACCGAAGGAAC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1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TTGTGCTTAAAGTACT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1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CCACAAATTCACTCGGA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2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TAAAGGCAATCATTAGG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2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CGCGTTTGAATCATAAC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3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AGTACATACAGGAATCC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3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AGCACCCTTTACTTCTA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4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AGCGTTTGTCGAGACTTC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4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CCGGTGTTGCTCTATAT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5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CAAACCGGATGGCCCA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5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CGTTTGATTGAGCCGCA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6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CGCAGAGCAAGACAGCA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6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ATGCTCCAAGTCAACTC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7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ATTCAAGACAGTGCTAAACAA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7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GATCGGATATGGACTTCTC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8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CTTTGCTTCGCTCGC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8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CGCGCCTTCTCGT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9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CGTACTACCTCTATTTCA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9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AGTCTGAGTTGGCACTGT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62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CTTCTGGTGTGTGCCT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62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GGAAGGAGGATGCTAAA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89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GTGTACGTAGGATCGGA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89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CTACTCCTAGCTGCTAC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90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ACATGCATACTCCGATCC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90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GAGTTGTGAAAGATAGG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93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AAACCAAAGATGGGAGG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193-R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AGCCAGCTCTCCCTTTT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5305-F</w:t>
            </w:r>
          </w:p>
        </w:tc>
        <w:tc>
          <w:tcPr>
            <w:tcW w:w="4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CTGCATCTCCATATCACAAGG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  <w:tr w:rsidR="00E0294C" w:rsidRPr="00E0294C" w:rsidTr="009E5EE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M5305-R</w:t>
            </w:r>
          </w:p>
        </w:tc>
        <w:tc>
          <w:tcPr>
            <w:tcW w:w="4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CCTCTCACTTCACACAGATGG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4C" w:rsidRPr="00E0294C" w:rsidRDefault="00E0294C" w:rsidP="003124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0294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apping</w:t>
            </w:r>
          </w:p>
        </w:tc>
      </w:tr>
    </w:tbl>
    <w:p w:rsidR="00E0294C" w:rsidRDefault="00E0294C" w:rsidP="00312431">
      <w:pPr>
        <w:rPr>
          <w:rFonts w:ascii="Times New Roman" w:hAnsi="Times New Roman" w:cs="Times New Roman"/>
          <w:sz w:val="24"/>
          <w:szCs w:val="24"/>
        </w:rPr>
      </w:pPr>
    </w:p>
    <w:p w:rsidR="00312431" w:rsidRPr="00F37560" w:rsidRDefault="00312431" w:rsidP="00312431">
      <w:pPr>
        <w:rPr>
          <w:rFonts w:ascii="Times New Roman" w:hAnsi="Times New Roman" w:cs="Times New Roman"/>
          <w:sz w:val="24"/>
          <w:szCs w:val="24"/>
        </w:rPr>
      </w:pPr>
    </w:p>
    <w:p w:rsidR="006A5276" w:rsidRDefault="005D481B" w:rsidP="00312431">
      <w:pPr>
        <w:rPr>
          <w:rFonts w:ascii="Times New Roman" w:hAnsi="Times New Roman" w:cs="Times New Roman"/>
          <w:sz w:val="24"/>
          <w:szCs w:val="24"/>
        </w:rPr>
      </w:pPr>
      <w:r w:rsidRPr="00F3756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4542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3756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Primers</w:t>
      </w:r>
      <w:r w:rsidR="00271CB4">
        <w:rPr>
          <w:rFonts w:ascii="Times New Roman" w:hAnsi="Times New Roman" w:cs="Times New Roman" w:hint="eastAsia"/>
          <w:b/>
          <w:sz w:val="24"/>
          <w:szCs w:val="24"/>
        </w:rPr>
        <w:t xml:space="preserve"> (or probes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used in molecular cloning, construction and gene expression analysis</w:t>
      </w:r>
    </w:p>
    <w:tbl>
      <w:tblPr>
        <w:tblW w:w="11497" w:type="dxa"/>
        <w:tblInd w:w="-1595" w:type="dxa"/>
        <w:tblLook w:val="04A0"/>
      </w:tblPr>
      <w:tblGrid>
        <w:gridCol w:w="28"/>
        <w:gridCol w:w="1532"/>
        <w:gridCol w:w="6030"/>
        <w:gridCol w:w="3907"/>
      </w:tblGrid>
      <w:tr w:rsidR="003447AD" w:rsidRPr="005D481B" w:rsidTr="009E5EE7">
        <w:trPr>
          <w:trHeight w:val="27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quence (5’-3’)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rpose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HA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ATGGCGATGCCGTATGCCTC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ipp-cDNA,Transgenic construct 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HA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TAGTGTCACCATTAGTTGATCGA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ipp-cDNA,Transgenic construct 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C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ATGCAGCAGCAACACCT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cDNA,Transgeni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C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TAGTGCTGCCTTCCTCCTCGGT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cDNA,Transgeni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z396c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AGTCTCTCTCTCAAGCTT GCCATAAAGCTCTTCGTCC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6 Overexpression, Transgeni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z396c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AGAGGATCAATTCGAGCTC TGCCTGTCTCATGGCATTG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396 Overexpression, Transgeni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YFP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ATGGCGATGCCGTATGCC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YFP, Subcellular localization 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YFP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TAGTGTCACCATTAGTTGATCGA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YFP, Subcellular localization 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-99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GCGGCGGATGGGGAGC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-169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CCGTTCACCGCGGCGCAGT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4-169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CGTTTCCACAGGCTTTC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5-390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GACCCAGAGCCAGGGCGGT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5-390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TCAGTCACCATTAGTTGA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0-390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CAGCTGGTCGCCCAGTCCC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70-390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TCAGTCACCATTAGTTGA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1-137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ATGCAGCAGCAACACCTGA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1-137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CGCCGCCTGCTGCTGCTG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22-76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ACCGTCACCACTGATCTC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-22-76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CGGCTGGCTGTCGGCGA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98-196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ATGCCGCAGCAGTCGGCG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98-196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CTAGCTGCCTTCCTCCT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138-196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GCGGCGCACGGGCAGCTGGG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138-196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GCGGCGCACGGGCAGCTGGG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2H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ATGGCGATGCCGTATGCCT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TCTAGAGTCACCATTAGTTGATCGA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C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ATCCATGCAGCAGCAACACCTG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C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TCTAGAGCTGCCTTCCTCCTCGG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FC construct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CCAGCTCATTTGGC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OsGRF4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CCAAAGATCTTGTGCC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TCCCCTACCACCGT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F1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GCGCACTCTTCCACC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rPr>
                <w:rFonts w:ascii="Times New Roman" w:hAnsi="Times New Roman" w:cs="Times New Roman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-RT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CCAGTGCAGGGTCCGAGGTATTCGC</w:t>
            </w:r>
          </w:p>
          <w:p w:rsidR="003447AD" w:rsidRPr="005D481B" w:rsidRDefault="003447AD" w:rsidP="0031243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GGATACGACAAGTT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m-Loop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C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CTTTCCACAGCTTTCTTGAA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C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TGCAGGGTCCGAGGT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P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CCGAGAAGTCAGAGGATGC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′RACE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P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AATGGCGAGTTCTGAGATGGC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′RACE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-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CTGGCTGACTACAACATC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Bi-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TGACAGCCCTAGGGTG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6 F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CATCCGATAAAATTGGA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6 R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TTTGTGCGTGTCATCCT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q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miR396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ACAGCTTTCTTGAACTT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NA </w:t>
            </w:r>
            <w:r w:rsidRPr="005D4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situ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bridization </w:t>
            </w:r>
          </w:p>
        </w:tc>
      </w:tr>
      <w:tr w:rsidR="003447AD" w:rsidRPr="005D481B" w:rsidTr="009E5EE7">
        <w:trPr>
          <w:gridBefore w:val="1"/>
          <w:wBefore w:w="84" w:type="dxa"/>
          <w:trHeight w:val="27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miR396C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TTCAAGAAAGCTGTGGA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NA </w:t>
            </w:r>
            <w:r w:rsidRPr="005D4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situ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bridization </w:t>
            </w:r>
          </w:p>
        </w:tc>
      </w:tr>
      <w:tr w:rsidR="003447AD" w:rsidRPr="005D481B" w:rsidTr="009E5EE7">
        <w:trPr>
          <w:gridBefore w:val="1"/>
          <w:wBefore w:w="84" w:type="dxa"/>
          <w:trHeight w:val="4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GCAGCTGTTGGTGGTGGAACAGGCAAAGATCTCAGGTATACTGCTTAT</w:t>
            </w:r>
          </w:p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CAAGATCTTTGGCGGATGAGCAGAGTCAACTCATTACTGAAGCTATCAA</w:t>
            </w:r>
          </w:p>
        </w:tc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NA </w:t>
            </w:r>
            <w:r w:rsidRPr="005D4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situ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bridization </w:t>
            </w:r>
            <w:bookmarkStart w:id="0" w:name="_GoBack"/>
            <w:bookmarkEnd w:id="0"/>
          </w:p>
        </w:tc>
      </w:tr>
      <w:tr w:rsidR="003447AD" w:rsidRPr="005D481B" w:rsidTr="009E5EE7">
        <w:trPr>
          <w:gridBefore w:val="1"/>
          <w:wBefore w:w="84" w:type="dxa"/>
          <w:trHeight w:val="420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OsGRF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ATAGCTTCAGTAATGAGTTGACTCTGCTCATCCGCCAAAGATCTTGTGCC</w:t>
            </w:r>
          </w:p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AGCAGTATACCTGAGATCTTTGCCTGTTCCACCACCAACAGCTGCATA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7AD" w:rsidRPr="005D481B" w:rsidRDefault="003447AD" w:rsidP="003124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NA </w:t>
            </w:r>
            <w:r w:rsidRPr="005D481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 situ</w:t>
            </w:r>
            <w:r w:rsidRPr="005D481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ybridization </w:t>
            </w:r>
          </w:p>
        </w:tc>
      </w:tr>
    </w:tbl>
    <w:p w:rsidR="005D481B" w:rsidRPr="00F37560" w:rsidRDefault="005D481B" w:rsidP="00312431">
      <w:pPr>
        <w:rPr>
          <w:rFonts w:ascii="Times New Roman" w:hAnsi="Times New Roman" w:cs="Times New Roman"/>
          <w:sz w:val="24"/>
          <w:szCs w:val="24"/>
        </w:rPr>
      </w:pPr>
    </w:p>
    <w:sectPr w:rsidR="005D481B" w:rsidRPr="00F37560" w:rsidSect="000B1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0878" w:rsidRDefault="00330878" w:rsidP="00057271">
      <w:r>
        <w:separator/>
      </w:r>
    </w:p>
  </w:endnote>
  <w:endnote w:type="continuationSeparator" w:id="1">
    <w:p w:rsidR="00330878" w:rsidRDefault="00330878" w:rsidP="000572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JansonText-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3F4C1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0878" w:rsidRDefault="00330878" w:rsidP="00057271">
      <w:r>
        <w:separator/>
      </w:r>
    </w:p>
  </w:footnote>
  <w:footnote w:type="continuationSeparator" w:id="1">
    <w:p w:rsidR="00330878" w:rsidRDefault="00330878" w:rsidP="000572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271"/>
    <w:rsid w:val="00006832"/>
    <w:rsid w:val="00013DC0"/>
    <w:rsid w:val="00057271"/>
    <w:rsid w:val="00066F2B"/>
    <w:rsid w:val="000D01E8"/>
    <w:rsid w:val="000D0B41"/>
    <w:rsid w:val="000D352C"/>
    <w:rsid w:val="00100A6C"/>
    <w:rsid w:val="001535CB"/>
    <w:rsid w:val="001D0316"/>
    <w:rsid w:val="001E646C"/>
    <w:rsid w:val="00227A56"/>
    <w:rsid w:val="0023627B"/>
    <w:rsid w:val="00271CB4"/>
    <w:rsid w:val="00283368"/>
    <w:rsid w:val="00312431"/>
    <w:rsid w:val="00330878"/>
    <w:rsid w:val="00337041"/>
    <w:rsid w:val="003447AD"/>
    <w:rsid w:val="003A4844"/>
    <w:rsid w:val="003A7161"/>
    <w:rsid w:val="003C4FE4"/>
    <w:rsid w:val="003D79DF"/>
    <w:rsid w:val="00420321"/>
    <w:rsid w:val="00463506"/>
    <w:rsid w:val="00480F5C"/>
    <w:rsid w:val="00524B75"/>
    <w:rsid w:val="00552717"/>
    <w:rsid w:val="0056797F"/>
    <w:rsid w:val="00575142"/>
    <w:rsid w:val="0058543B"/>
    <w:rsid w:val="005D1B1C"/>
    <w:rsid w:val="005D481B"/>
    <w:rsid w:val="005D5975"/>
    <w:rsid w:val="005E375F"/>
    <w:rsid w:val="00607880"/>
    <w:rsid w:val="0065502A"/>
    <w:rsid w:val="006756FD"/>
    <w:rsid w:val="00677328"/>
    <w:rsid w:val="006937C7"/>
    <w:rsid w:val="006A5276"/>
    <w:rsid w:val="006D6DB4"/>
    <w:rsid w:val="006F5C6A"/>
    <w:rsid w:val="007B2F5B"/>
    <w:rsid w:val="00820216"/>
    <w:rsid w:val="0084542F"/>
    <w:rsid w:val="00866933"/>
    <w:rsid w:val="00880F09"/>
    <w:rsid w:val="00895836"/>
    <w:rsid w:val="008B657B"/>
    <w:rsid w:val="008D2052"/>
    <w:rsid w:val="008E4480"/>
    <w:rsid w:val="008E6BAA"/>
    <w:rsid w:val="008F6ABD"/>
    <w:rsid w:val="0091782C"/>
    <w:rsid w:val="00923887"/>
    <w:rsid w:val="00930BEB"/>
    <w:rsid w:val="00941847"/>
    <w:rsid w:val="009E2653"/>
    <w:rsid w:val="00A0286C"/>
    <w:rsid w:val="00A15A70"/>
    <w:rsid w:val="00AB080B"/>
    <w:rsid w:val="00B13042"/>
    <w:rsid w:val="00B248DC"/>
    <w:rsid w:val="00BC5362"/>
    <w:rsid w:val="00BD53F6"/>
    <w:rsid w:val="00BE4A3B"/>
    <w:rsid w:val="00BE7D2F"/>
    <w:rsid w:val="00BF7C54"/>
    <w:rsid w:val="00C11788"/>
    <w:rsid w:val="00C11EB0"/>
    <w:rsid w:val="00C649CA"/>
    <w:rsid w:val="00C76FC7"/>
    <w:rsid w:val="00CB6812"/>
    <w:rsid w:val="00D07FE0"/>
    <w:rsid w:val="00E0294C"/>
    <w:rsid w:val="00E65FA1"/>
    <w:rsid w:val="00F2645B"/>
    <w:rsid w:val="00F31001"/>
    <w:rsid w:val="00F37560"/>
    <w:rsid w:val="00F41BEB"/>
    <w:rsid w:val="00F9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271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C76FC7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7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72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7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7271"/>
    <w:rPr>
      <w:sz w:val="18"/>
      <w:szCs w:val="18"/>
    </w:rPr>
  </w:style>
  <w:style w:type="table" w:customStyle="1" w:styleId="1">
    <w:name w:val="浅色底纹1"/>
    <w:basedOn w:val="a1"/>
    <w:uiPriority w:val="60"/>
    <w:rsid w:val="000572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0572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7271"/>
    <w:rPr>
      <w:sz w:val="18"/>
      <w:szCs w:val="18"/>
    </w:rPr>
  </w:style>
  <w:style w:type="character" w:customStyle="1" w:styleId="2Char">
    <w:name w:val="标题 2 Char"/>
    <w:basedOn w:val="a0"/>
    <w:link w:val="2"/>
    <w:rsid w:val="00C76FC7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Authors">
    <w:name w:val="Authors"/>
    <w:basedOn w:val="a"/>
    <w:rsid w:val="00880F09"/>
    <w:pPr>
      <w:widowControl/>
      <w:spacing w:before="120" w:after="360" w:line="36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132</Words>
  <Characters>6456</Characters>
  <Application>Microsoft Office Word</Application>
  <DocSecurity>0</DocSecurity>
  <Lines>53</Lines>
  <Paragraphs>15</Paragraphs>
  <ScaleCrop>false</ScaleCrop>
  <Company/>
  <LinksUpToDate>false</LinksUpToDate>
  <CharactersWithSpaces>7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cheng li</dc:creator>
  <cp:lastModifiedBy>shuangcheng li</cp:lastModifiedBy>
  <cp:revision>23</cp:revision>
  <dcterms:created xsi:type="dcterms:W3CDTF">2016-01-21T03:05:00Z</dcterms:created>
  <dcterms:modified xsi:type="dcterms:W3CDTF">2016-03-22T11:19:00Z</dcterms:modified>
</cp:coreProperties>
</file>